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Additional file 4. Lengths of intensive care unit stay after reaching maximum RIFLE class in  patients with and without renal replacement therapy (RRT).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2340"/>
        <w:gridCol w:w="2340"/>
        <w:gridCol w:w="1544"/>
      </w:tblGrid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s with RRT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s without RRT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ll patient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 = 54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 = 2301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s, median [interquartile range]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[7-26]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[3-11]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 class patient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 = 4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 = 984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 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s, median [interquartile range]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[4-18]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[3-10]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 class patient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 = 1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 = 720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s, median [interquartile range]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[6-22]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[3-11]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 class patient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 = 39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 = 597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s, median [interquartile range]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[7-27]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[3-11]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3T14:14:00Z</dcterms:created>
  <dc:creator>avicenne</dc:creator>
  <dc:description/>
  <cp:keywords/>
  <dc:language>en-US</dc:language>
  <cp:lastModifiedBy>avicenne</cp:lastModifiedBy>
  <dcterms:modified xsi:type="dcterms:W3CDTF">2012-09-13T14:14:00Z</dcterms:modified>
  <cp:revision>1</cp:revision>
  <dc:subject/>
  <dc:title>Additional file 4</dc:title>
</cp:coreProperties>
</file>